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8C30822" w14:textId="77777777" w:rsidR="00D9120B" w:rsidRDefault="00DA22F8" w:rsidP="00260285">
      <w:pPr>
        <w:pStyle w:val="Heading2"/>
        <w:widowControl w:val="0"/>
        <w:spacing w:after="220" w:line="276" w:lineRule="auto"/>
      </w:pPr>
      <w:bookmarkStart w:id="0" w:name="_fj0ggceujaw0" w:colFirst="0" w:colLast="0"/>
      <w:bookmarkEnd w:id="0"/>
      <w:r>
        <w:t>Supplementary Appendix</w:t>
      </w:r>
    </w:p>
    <w:p w14:paraId="08C30823" w14:textId="77777777" w:rsidR="00D9120B" w:rsidRDefault="00DA22F8">
      <w:pPr>
        <w:spacing w:line="276" w:lineRule="auto"/>
        <w:rPr>
          <w:b/>
          <w:sz w:val="21"/>
          <w:szCs w:val="21"/>
        </w:rPr>
      </w:pPr>
      <w:r>
        <w:rPr>
          <w:b/>
          <w:sz w:val="21"/>
          <w:szCs w:val="21"/>
        </w:rPr>
        <w:t>Clinically extremely vulnerable</w:t>
      </w:r>
    </w:p>
    <w:p w14:paraId="08C30824" w14:textId="77777777" w:rsidR="00D9120B" w:rsidRDefault="00DA22F8">
      <w:pPr>
        <w:spacing w:line="276" w:lineRule="auto"/>
        <w:rPr>
          <w:sz w:val="21"/>
          <w:szCs w:val="21"/>
        </w:rPr>
      </w:pPr>
      <w:r>
        <w:rPr>
          <w:sz w:val="21"/>
          <w:szCs w:val="21"/>
        </w:rPr>
        <w:t xml:space="preserve">Individuals were </w:t>
      </w:r>
      <w:proofErr w:type="spellStart"/>
      <w:r>
        <w:rPr>
          <w:sz w:val="21"/>
          <w:szCs w:val="21"/>
        </w:rPr>
        <w:t>categorised</w:t>
      </w:r>
      <w:proofErr w:type="spellEnd"/>
      <w:r>
        <w:rPr>
          <w:sz w:val="21"/>
          <w:szCs w:val="21"/>
        </w:rPr>
        <w:t xml:space="preserve"> as extremely clinically vulnerable using criteria set out by Public Health England and the Department of Health and Social Care as part of the guidance for shielding (</w:t>
      </w:r>
      <w:hyperlink r:id="rId6">
        <w:r>
          <w:rPr>
            <w:color w:val="0563C1"/>
            <w:sz w:val="21"/>
            <w:szCs w:val="21"/>
            <w:u w:val="single"/>
          </w:rPr>
          <w:t>https://www.gov.uk/government/publications/guidance-on-shielding-and-protecting-extremely-vulnerable-persons-f</w:t>
        </w:r>
        <w:r>
          <w:rPr>
            <w:color w:val="0563C1"/>
            <w:sz w:val="21"/>
            <w:szCs w:val="21"/>
            <w:u w:val="single"/>
          </w:rPr>
          <w:t>r</w:t>
        </w:r>
        <w:r>
          <w:rPr>
            <w:color w:val="0563C1"/>
            <w:sz w:val="21"/>
            <w:szCs w:val="21"/>
            <w:u w:val="single"/>
          </w:rPr>
          <w:t>om-covid-19</w:t>
        </w:r>
      </w:hyperlink>
      <w:r>
        <w:rPr>
          <w:sz w:val="21"/>
          <w:szCs w:val="21"/>
        </w:rPr>
        <w:t>), which were adapted in line with clinical variables collected through the Virus Watch baseline survey, as follows:</w:t>
      </w:r>
    </w:p>
    <w:p w14:paraId="08C30825" w14:textId="77777777" w:rsidR="00D9120B" w:rsidRDefault="00DA22F8">
      <w:pPr>
        <w:spacing w:line="276" w:lineRule="auto"/>
        <w:rPr>
          <w:sz w:val="21"/>
          <w:szCs w:val="21"/>
        </w:rPr>
      </w:pPr>
      <w:r>
        <w:rPr>
          <w:sz w:val="21"/>
          <w:szCs w:val="21"/>
        </w:rPr>
        <w:t xml:space="preserve"> </w:t>
      </w:r>
    </w:p>
    <w:tbl>
      <w:tblPr>
        <w:tblStyle w:val="a1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69"/>
        <w:gridCol w:w="4356"/>
      </w:tblGrid>
      <w:tr w:rsidR="00D9120B" w14:paraId="08C30828" w14:textId="77777777">
        <w:trPr>
          <w:trHeight w:val="695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26" w14:textId="77777777" w:rsidR="00D9120B" w:rsidRDefault="00DA22F8">
            <w:pPr>
              <w:spacing w:line="276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linically extremely vulnerable (CEV) criteria as per PHE/DHSC</w:t>
            </w:r>
          </w:p>
        </w:tc>
        <w:tc>
          <w:tcPr>
            <w:tcW w:w="43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27" w14:textId="77777777" w:rsidR="00D9120B" w:rsidRDefault="00DA22F8">
            <w:pPr>
              <w:spacing w:line="276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nclusion in Virus Watch CEV definition</w:t>
            </w:r>
          </w:p>
        </w:tc>
      </w:tr>
      <w:tr w:rsidR="00D9120B" w14:paraId="08C3082B" w14:textId="77777777">
        <w:trPr>
          <w:trHeight w:val="455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29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lid organ transplant recipients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2A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</w:t>
            </w:r>
          </w:p>
        </w:tc>
      </w:tr>
      <w:tr w:rsidR="00D9120B" w14:paraId="08C3082E" w14:textId="77777777">
        <w:trPr>
          <w:trHeight w:val="455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2C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ncer undergoing active chemotherapy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2D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</w:t>
            </w:r>
          </w:p>
        </w:tc>
      </w:tr>
      <w:tr w:rsidR="00D9120B" w14:paraId="08C30831" w14:textId="77777777">
        <w:trPr>
          <w:trHeight w:val="695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2F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ncers undergoing radical radiotherapy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30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radiotherapy included (radical radiotherapy was not ascertained)</w:t>
            </w:r>
          </w:p>
        </w:tc>
      </w:tr>
      <w:tr w:rsidR="00D9120B" w14:paraId="08C30834" w14:textId="77777777">
        <w:trPr>
          <w:trHeight w:val="455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32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ncer of blood or bone marrow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33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</w:t>
            </w:r>
          </w:p>
        </w:tc>
      </w:tr>
      <w:tr w:rsidR="00D9120B" w14:paraId="08C30837" w14:textId="77777777">
        <w:trPr>
          <w:trHeight w:val="455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35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mmunotherapy or antibody treatments for cancer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36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</w:t>
            </w:r>
          </w:p>
        </w:tc>
      </w:tr>
      <w:tr w:rsidR="00D9120B" w14:paraId="08C3083A" w14:textId="77777777">
        <w:trPr>
          <w:trHeight w:val="695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38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rgeted cancer therapies affecting the immune system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39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</w:t>
            </w:r>
          </w:p>
        </w:tc>
      </w:tr>
      <w:tr w:rsidR="00D9120B" w14:paraId="08C3083D" w14:textId="77777777">
        <w:trPr>
          <w:trHeight w:val="1175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3B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one marrow or stem cell transplant in last 6 months or still taking immunosuppressive drugs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3C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</w:t>
            </w:r>
          </w:p>
        </w:tc>
      </w:tr>
      <w:tr w:rsidR="00D9120B" w14:paraId="08C30840" w14:textId="77777777">
        <w:trPr>
          <w:trHeight w:val="935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3E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evere respiratory conditions including all cystic fibrosis, severe </w:t>
            </w:r>
            <w:proofErr w:type="gramStart"/>
            <w:r>
              <w:rPr>
                <w:sz w:val="21"/>
                <w:szCs w:val="21"/>
              </w:rPr>
              <w:t>asthma</w:t>
            </w:r>
            <w:proofErr w:type="gramEnd"/>
            <w:r>
              <w:rPr>
                <w:sz w:val="21"/>
                <w:szCs w:val="21"/>
              </w:rPr>
              <w:t xml:space="preserve"> and severe chronic obstructive pulmonary disease (COPD)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3F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</w:t>
            </w:r>
          </w:p>
        </w:tc>
      </w:tr>
      <w:tr w:rsidR="00D9120B" w14:paraId="08C30843" w14:textId="77777777">
        <w:trPr>
          <w:trHeight w:val="1175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41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re diseases that significantly increase the risk of infections (such as severe combined immunodeficiency (SCID), homozygous sickle cell disease)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42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</w:t>
            </w:r>
          </w:p>
        </w:tc>
      </w:tr>
      <w:tr w:rsidR="00D9120B" w14:paraId="08C30846" w14:textId="77777777">
        <w:trPr>
          <w:trHeight w:val="1175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44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mmunosuppressive therapies sufficient to significantly increase risk of infection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45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</w:t>
            </w:r>
          </w:p>
        </w:tc>
      </w:tr>
      <w:tr w:rsidR="00D9120B" w14:paraId="08C30849" w14:textId="77777777">
        <w:trPr>
          <w:trHeight w:val="455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47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blems with spleen, including splenectomy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48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</w:t>
            </w:r>
          </w:p>
        </w:tc>
      </w:tr>
      <w:tr w:rsidR="00D9120B" w14:paraId="08C3084C" w14:textId="77777777">
        <w:trPr>
          <w:trHeight w:val="695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4A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own’s syndrome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4B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included in CEV as not distinguished from other learning disabilities.</w:t>
            </w:r>
          </w:p>
        </w:tc>
      </w:tr>
      <w:tr w:rsidR="00D9120B" w14:paraId="08C3084F" w14:textId="77777777">
        <w:trPr>
          <w:trHeight w:val="695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4D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onic kidney disease Stage 5 or on renal dialysis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4E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CKD was included (stage was not ascertained)</w:t>
            </w:r>
          </w:p>
        </w:tc>
      </w:tr>
      <w:tr w:rsidR="00D9120B" w14:paraId="08C30852" w14:textId="77777777">
        <w:trPr>
          <w:trHeight w:val="695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50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gnancy with significant heart disease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51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</w:t>
            </w:r>
          </w:p>
        </w:tc>
      </w:tr>
      <w:tr w:rsidR="00D9120B" w14:paraId="08C30855" w14:textId="77777777">
        <w:trPr>
          <w:trHeight w:val="455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53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s classified as clinically extremely vulnerable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54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</w:t>
            </w:r>
          </w:p>
        </w:tc>
      </w:tr>
    </w:tbl>
    <w:p w14:paraId="08C30856" w14:textId="77777777" w:rsidR="00D9120B" w:rsidRDefault="00DA22F8">
      <w:pPr>
        <w:spacing w:line="276" w:lineRule="auto"/>
        <w:rPr>
          <w:sz w:val="21"/>
          <w:szCs w:val="21"/>
        </w:rPr>
      </w:pPr>
      <w:r>
        <w:rPr>
          <w:sz w:val="21"/>
          <w:szCs w:val="21"/>
        </w:rPr>
        <w:t xml:space="preserve"> </w:t>
      </w:r>
    </w:p>
    <w:p w14:paraId="08C30857" w14:textId="77777777" w:rsidR="00D9120B" w:rsidRDefault="00DA22F8">
      <w:pPr>
        <w:spacing w:line="276" w:lineRule="auto"/>
        <w:rPr>
          <w:b/>
          <w:sz w:val="21"/>
          <w:szCs w:val="21"/>
        </w:rPr>
      </w:pPr>
      <w:r>
        <w:rPr>
          <w:b/>
          <w:sz w:val="21"/>
          <w:szCs w:val="21"/>
        </w:rPr>
        <w:t xml:space="preserve"> </w:t>
      </w:r>
    </w:p>
    <w:p w14:paraId="08C30858" w14:textId="77777777" w:rsidR="00D9120B" w:rsidRDefault="00DA22F8">
      <w:pPr>
        <w:spacing w:line="276" w:lineRule="auto"/>
        <w:rPr>
          <w:b/>
          <w:sz w:val="21"/>
          <w:szCs w:val="21"/>
        </w:rPr>
      </w:pPr>
      <w:r>
        <w:rPr>
          <w:b/>
          <w:sz w:val="21"/>
          <w:szCs w:val="21"/>
        </w:rPr>
        <w:t>Clinically vulnerable</w:t>
      </w:r>
    </w:p>
    <w:p w14:paraId="08C30859" w14:textId="77777777" w:rsidR="00D9120B" w:rsidRDefault="00DA22F8">
      <w:pPr>
        <w:spacing w:line="276" w:lineRule="auto"/>
        <w:rPr>
          <w:sz w:val="21"/>
          <w:szCs w:val="21"/>
        </w:rPr>
      </w:pPr>
      <w:r>
        <w:rPr>
          <w:sz w:val="21"/>
          <w:szCs w:val="21"/>
        </w:rPr>
        <w:t xml:space="preserve">Individuals were </w:t>
      </w:r>
      <w:proofErr w:type="spellStart"/>
      <w:r>
        <w:rPr>
          <w:sz w:val="21"/>
          <w:szCs w:val="21"/>
        </w:rPr>
        <w:t>categorised</w:t>
      </w:r>
      <w:proofErr w:type="spellEnd"/>
      <w:r>
        <w:rPr>
          <w:sz w:val="21"/>
          <w:szCs w:val="21"/>
        </w:rPr>
        <w:t xml:space="preserve"> as clinically vulnerable (CV) using criteria set out by the Joint Committee on Vaccination and </w:t>
      </w:r>
      <w:proofErr w:type="spellStart"/>
      <w:r>
        <w:rPr>
          <w:sz w:val="21"/>
          <w:szCs w:val="21"/>
        </w:rPr>
        <w:t>Immunisation</w:t>
      </w:r>
      <w:proofErr w:type="spellEnd"/>
      <w:r>
        <w:rPr>
          <w:sz w:val="21"/>
          <w:szCs w:val="21"/>
        </w:rPr>
        <w:t xml:space="preserve"> (</w:t>
      </w:r>
      <w:hyperlink r:id="rId7">
        <w:r>
          <w:rPr>
            <w:color w:val="0563C1"/>
            <w:sz w:val="21"/>
            <w:szCs w:val="21"/>
            <w:u w:val="single"/>
          </w:rPr>
          <w:t>https://www.gov.uk/government/publications/priority-groups-for-coronavirus-covid-19-vaccination-advice-from-the-jcvi-30-december-2020</w:t>
        </w:r>
      </w:hyperlink>
      <w:r>
        <w:rPr>
          <w:sz w:val="21"/>
          <w:szCs w:val="21"/>
        </w:rPr>
        <w:t>), excluding those who met the superseding clinically extremely vulnerable (CEV) criteria. Clinical vulnerability criteria were adapted in line with clinical variables collected through the Virus Watch baseline survey, as follows:</w:t>
      </w:r>
    </w:p>
    <w:p w14:paraId="08C3085A" w14:textId="77777777" w:rsidR="00D9120B" w:rsidRDefault="00DA22F8">
      <w:pPr>
        <w:spacing w:line="276" w:lineRule="auto"/>
        <w:rPr>
          <w:sz w:val="21"/>
          <w:szCs w:val="21"/>
        </w:rPr>
      </w:pPr>
      <w:r>
        <w:rPr>
          <w:sz w:val="21"/>
          <w:szCs w:val="21"/>
        </w:rPr>
        <w:t xml:space="preserve"> </w:t>
      </w:r>
    </w:p>
    <w:tbl>
      <w:tblPr>
        <w:tblStyle w:val="a2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35"/>
        <w:gridCol w:w="4490"/>
      </w:tblGrid>
      <w:tr w:rsidR="00D9120B" w14:paraId="08C3085D" w14:textId="77777777">
        <w:trPr>
          <w:trHeight w:val="455"/>
        </w:trPr>
        <w:tc>
          <w:tcPr>
            <w:tcW w:w="4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5B" w14:textId="77777777" w:rsidR="00D9120B" w:rsidRDefault="00DA22F8">
            <w:pPr>
              <w:spacing w:line="276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linically vulnerable (CV) criteria as per JCVI</w:t>
            </w:r>
          </w:p>
        </w:tc>
        <w:tc>
          <w:tcPr>
            <w:tcW w:w="44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5C" w14:textId="77777777" w:rsidR="00D9120B" w:rsidRDefault="00DA22F8">
            <w:pPr>
              <w:spacing w:line="276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nclusion in Virus Watch CV definition</w:t>
            </w:r>
          </w:p>
        </w:tc>
      </w:tr>
      <w:tr w:rsidR="00D9120B" w14:paraId="08C30860" w14:textId="77777777">
        <w:trPr>
          <w:trHeight w:val="935"/>
        </w:trPr>
        <w:tc>
          <w:tcPr>
            <w:tcW w:w="45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5E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onic respiratory disease, including chronic obstructive pulmonary disease (COPD), cystic fibrosis and severe asthma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5F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Included, except those that met CEV criteria</w:t>
            </w:r>
          </w:p>
        </w:tc>
      </w:tr>
      <w:tr w:rsidR="00D9120B" w14:paraId="08C30863" w14:textId="77777777">
        <w:trPr>
          <w:trHeight w:val="455"/>
        </w:trPr>
        <w:tc>
          <w:tcPr>
            <w:tcW w:w="45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61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onic heart disease (and vascular disease)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62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</w:t>
            </w:r>
          </w:p>
        </w:tc>
      </w:tr>
      <w:tr w:rsidR="00D9120B" w14:paraId="08C30866" w14:textId="77777777">
        <w:trPr>
          <w:trHeight w:val="455"/>
        </w:trPr>
        <w:tc>
          <w:tcPr>
            <w:tcW w:w="45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64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onic kidney disease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65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, except those that met CEV criteria</w:t>
            </w:r>
          </w:p>
        </w:tc>
      </w:tr>
      <w:tr w:rsidR="00D9120B" w14:paraId="08C30869" w14:textId="77777777">
        <w:trPr>
          <w:trHeight w:val="455"/>
        </w:trPr>
        <w:tc>
          <w:tcPr>
            <w:tcW w:w="45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67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onic liver disease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68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</w:t>
            </w:r>
          </w:p>
        </w:tc>
      </w:tr>
      <w:tr w:rsidR="00D9120B" w14:paraId="08C3086C" w14:textId="77777777">
        <w:trPr>
          <w:trHeight w:val="455"/>
        </w:trPr>
        <w:tc>
          <w:tcPr>
            <w:tcW w:w="45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6A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onic neurological disease including epilepsy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6B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</w:t>
            </w:r>
          </w:p>
        </w:tc>
      </w:tr>
      <w:tr w:rsidR="00D9120B" w14:paraId="08C3086F" w14:textId="77777777">
        <w:trPr>
          <w:trHeight w:val="455"/>
        </w:trPr>
        <w:tc>
          <w:tcPr>
            <w:tcW w:w="45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6D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own’s syndrome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6E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 as part of broader learning disabilities</w:t>
            </w:r>
          </w:p>
        </w:tc>
      </w:tr>
      <w:tr w:rsidR="00D9120B" w14:paraId="08C30872" w14:textId="77777777">
        <w:trPr>
          <w:trHeight w:val="695"/>
        </w:trPr>
        <w:tc>
          <w:tcPr>
            <w:tcW w:w="45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70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vere and profound learning disability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71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learning disabilities included (severity was not ascertained)</w:t>
            </w:r>
          </w:p>
        </w:tc>
      </w:tr>
      <w:tr w:rsidR="00D9120B" w14:paraId="08C30875" w14:textId="77777777">
        <w:trPr>
          <w:trHeight w:val="455"/>
        </w:trPr>
        <w:tc>
          <w:tcPr>
            <w:tcW w:w="45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73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betes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74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</w:t>
            </w:r>
          </w:p>
        </w:tc>
      </w:tr>
      <w:tr w:rsidR="00D9120B" w14:paraId="08C30878" w14:textId="77777777">
        <w:trPr>
          <w:trHeight w:val="695"/>
        </w:trPr>
        <w:tc>
          <w:tcPr>
            <w:tcW w:w="45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76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lid organ, bone marrow and stem cell transplant recipients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77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included (included in CEV)</w:t>
            </w:r>
          </w:p>
        </w:tc>
      </w:tr>
      <w:tr w:rsidR="00D9120B" w14:paraId="08C3087B" w14:textId="77777777">
        <w:trPr>
          <w:trHeight w:val="695"/>
        </w:trPr>
        <w:tc>
          <w:tcPr>
            <w:tcW w:w="45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79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ople with specific cancers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7A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, except those that met CEV criteria</w:t>
            </w:r>
          </w:p>
        </w:tc>
      </w:tr>
      <w:tr w:rsidR="00D9120B" w14:paraId="08C3087E" w14:textId="77777777">
        <w:trPr>
          <w:trHeight w:val="455"/>
        </w:trPr>
        <w:tc>
          <w:tcPr>
            <w:tcW w:w="45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7C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mmunosuppression due to disease or treatment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7D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, except those that met CEV criteria</w:t>
            </w:r>
          </w:p>
        </w:tc>
      </w:tr>
      <w:tr w:rsidR="00D9120B" w14:paraId="08C30881" w14:textId="77777777">
        <w:trPr>
          <w:trHeight w:val="455"/>
        </w:trPr>
        <w:tc>
          <w:tcPr>
            <w:tcW w:w="45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7F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plenia and splenic dysfunction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80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included (included in CEV)</w:t>
            </w:r>
          </w:p>
        </w:tc>
      </w:tr>
      <w:tr w:rsidR="00D9120B" w14:paraId="08C30884" w14:textId="77777777">
        <w:trPr>
          <w:trHeight w:val="455"/>
        </w:trPr>
        <w:tc>
          <w:tcPr>
            <w:tcW w:w="45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82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rbid obesity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83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</w:t>
            </w:r>
          </w:p>
        </w:tc>
      </w:tr>
      <w:tr w:rsidR="00D9120B" w14:paraId="08C30887" w14:textId="77777777">
        <w:trPr>
          <w:trHeight w:val="695"/>
        </w:trPr>
        <w:tc>
          <w:tcPr>
            <w:tcW w:w="45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85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vere mental illness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886" w14:textId="77777777" w:rsidR="00D9120B" w:rsidRDefault="00DA22F8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d</w:t>
            </w:r>
          </w:p>
        </w:tc>
      </w:tr>
    </w:tbl>
    <w:p w14:paraId="08C30889" w14:textId="6D8D58E1" w:rsidR="00D9120B" w:rsidRPr="00173D6E" w:rsidRDefault="00DA22F8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sectPr w:rsidR="00D9120B" w:rsidRPr="00173D6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308BF" w14:textId="77777777" w:rsidR="00D61883" w:rsidRDefault="00DA22F8">
      <w:r>
        <w:separator/>
      </w:r>
    </w:p>
  </w:endnote>
  <w:endnote w:type="continuationSeparator" w:id="0">
    <w:p w14:paraId="08C308C1" w14:textId="77777777" w:rsidR="00D61883" w:rsidRDefault="00DA2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38DB4" w14:textId="77777777" w:rsidR="000314A5" w:rsidRDefault="000314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308B7" w14:textId="77777777" w:rsidR="00D9120B" w:rsidRDefault="00D9120B">
    <w:pPr>
      <w:jc w:val="right"/>
      <w:rPr>
        <w:color w:val="999999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308BA" w14:textId="5DCE4BFA" w:rsidR="00D9120B" w:rsidRDefault="00D9120B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308BB" w14:textId="77777777" w:rsidR="00D61883" w:rsidRDefault="00DA22F8">
      <w:r>
        <w:separator/>
      </w:r>
    </w:p>
  </w:footnote>
  <w:footnote w:type="continuationSeparator" w:id="0">
    <w:p w14:paraId="08C308BD" w14:textId="77777777" w:rsidR="00D61883" w:rsidRDefault="00DA22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CE0B07" w14:textId="77777777" w:rsidR="00AE0DAD" w:rsidRDefault="00AE0DA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308B5" w14:textId="77777777" w:rsidR="00D9120B" w:rsidRDefault="00D9120B">
    <w:pPr>
      <w:jc w:val="right"/>
    </w:pPr>
  </w:p>
  <w:p w14:paraId="08C308B6" w14:textId="77777777" w:rsidR="00D9120B" w:rsidRDefault="00D9120B">
    <w:pPr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308B8" w14:textId="77777777" w:rsidR="00D9120B" w:rsidRDefault="00D9120B">
    <w:pPr>
      <w:jc w:val="right"/>
    </w:pPr>
  </w:p>
  <w:p w14:paraId="08C308B9" w14:textId="77777777" w:rsidR="00D9120B" w:rsidRDefault="00D9120B">
    <w:pP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20B"/>
    <w:rsid w:val="000314A5"/>
    <w:rsid w:val="00173D6E"/>
    <w:rsid w:val="00260285"/>
    <w:rsid w:val="00AE0DAD"/>
    <w:rsid w:val="00D61883"/>
    <w:rsid w:val="00D9120B"/>
    <w:rsid w:val="00DA2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C3066B"/>
  <w15:docId w15:val="{8A905727-9790-C141-8400-0B471E721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" w:eastAsia="en-GB" w:bidi="ar-SA"/>
      </w:rPr>
    </w:rPrDefault>
    <w:pPrDefault>
      <w:pPr>
        <w:tabs>
          <w:tab w:val="left" w:pos="6780"/>
        </w:tabs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100" w:after="100"/>
      <w:outlineLvl w:val="0"/>
    </w:pPr>
    <w:rPr>
      <w:b/>
      <w:color w:val="5B9BD5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ind w:left="720"/>
      <w:outlineLvl w:val="2"/>
    </w:pPr>
    <w:rPr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E0DAD"/>
    <w:pPr>
      <w:tabs>
        <w:tab w:val="clear" w:pos="6780"/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0DAD"/>
  </w:style>
  <w:style w:type="paragraph" w:styleId="Footer">
    <w:name w:val="footer"/>
    <w:basedOn w:val="Normal"/>
    <w:link w:val="FooterChar"/>
    <w:uiPriority w:val="99"/>
    <w:unhideWhenUsed/>
    <w:rsid w:val="00AE0DAD"/>
    <w:pPr>
      <w:tabs>
        <w:tab w:val="clear" w:pos="6780"/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0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s://www.gov.uk/government/publications/priority-groups-for-coronavirus-covid-19-vaccination-advice-from-the-jcvi-30-december-2020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v.uk/government/publications/guidance-on-shielding-and-protecting-extremely-vulnerable-persons-from-covid-19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b Aldridge</cp:lastModifiedBy>
  <cp:revision>6</cp:revision>
  <dcterms:created xsi:type="dcterms:W3CDTF">2021-11-05T14:19:00Z</dcterms:created>
  <dcterms:modified xsi:type="dcterms:W3CDTF">2021-11-05T14:23:00Z</dcterms:modified>
</cp:coreProperties>
</file>